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B58" w:rsidRPr="0040691B" w:rsidRDefault="0040691B" w:rsidP="004069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691B">
        <w:rPr>
          <w:rFonts w:ascii="Times New Roman" w:hAnsi="Times New Roman" w:cs="Times New Roman"/>
          <w:b/>
          <w:sz w:val="24"/>
          <w:szCs w:val="24"/>
        </w:rPr>
        <w:t>Database search strategy</w:t>
      </w:r>
    </w:p>
    <w:p w:rsidR="0040691B" w:rsidRPr="0040691B" w:rsidRDefault="0040691B" w:rsidP="004069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691B" w:rsidRPr="0040691B" w:rsidRDefault="0040691B" w:rsidP="004069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691B">
        <w:rPr>
          <w:rFonts w:ascii="Times New Roman" w:hAnsi="Times New Roman" w:cs="Times New Roman"/>
          <w:sz w:val="24"/>
          <w:szCs w:val="24"/>
        </w:rPr>
        <w:t>("statin" OR "3-hydroxy-3-methyl-glutarylCoA reductase inhibitor" OR "CS-514" OR "statin" OR "simvastatin" OR "atorvastatin" OR "fluvastatin" OR "lovastatin" OR "rosuvastatin" OR "pravastatin" OR "pitavastatin") AND "lung cancer" AND ("survival" OR</w:t>
      </w:r>
      <w:bookmarkStart w:id="0" w:name="_GoBack"/>
      <w:bookmarkEnd w:id="0"/>
      <w:r w:rsidRPr="0040691B">
        <w:rPr>
          <w:rFonts w:ascii="Times New Roman" w:hAnsi="Times New Roman" w:cs="Times New Roman"/>
          <w:sz w:val="24"/>
          <w:szCs w:val="24"/>
        </w:rPr>
        <w:t xml:space="preserve"> "mortality" OR "prognosis" OR "death" OR "recurrence" OR "collapse")</w:t>
      </w:r>
    </w:p>
    <w:sectPr w:rsidR="0040691B" w:rsidRPr="00406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4825" w:rsidRDefault="001B4825" w:rsidP="0040691B">
      <w:r>
        <w:separator/>
      </w:r>
    </w:p>
  </w:endnote>
  <w:endnote w:type="continuationSeparator" w:id="0">
    <w:p w:rsidR="001B4825" w:rsidRDefault="001B4825" w:rsidP="00406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4825" w:rsidRDefault="001B4825" w:rsidP="0040691B">
      <w:r>
        <w:separator/>
      </w:r>
    </w:p>
  </w:footnote>
  <w:footnote w:type="continuationSeparator" w:id="0">
    <w:p w:rsidR="001B4825" w:rsidRDefault="001B4825" w:rsidP="00406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6B3C9ED-2D92-48BF-99E8-24487263C3DE}"/>
    <w:docVar w:name="KY_MEDREF_VERSION" w:val="3"/>
  </w:docVars>
  <w:rsids>
    <w:rsidRoot w:val="00BC4DE2"/>
    <w:rsid w:val="001B4825"/>
    <w:rsid w:val="003F648A"/>
    <w:rsid w:val="0040691B"/>
    <w:rsid w:val="004D02D9"/>
    <w:rsid w:val="00504B58"/>
    <w:rsid w:val="00BC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9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9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9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9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3T01:48:00Z</dcterms:created>
  <dcterms:modified xsi:type="dcterms:W3CDTF">2022-05-17T06:58:00Z</dcterms:modified>
</cp:coreProperties>
</file>